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E79F5" w14:textId="77777777" w:rsidR="00733840" w:rsidRPr="00733840" w:rsidRDefault="00FC5643" w:rsidP="007338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 </w:t>
      </w:r>
      <w:r w:rsidR="00733840" w:rsidRP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     2       3     4     5     6   </w:t>
      </w:r>
      <w:r w:rsid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33840" w:rsidRP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  <w:r w:rsidR="00733840" w:rsidRP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7   </w:t>
      </w:r>
      <w:r w:rsid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 </w:t>
      </w:r>
      <w:r w:rsidR="00733840" w:rsidRPr="0073384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</w:t>
      </w:r>
    </w:p>
    <w:p w14:paraId="16E96BFF" w14:textId="77777777" w:rsidR="0001620C" w:rsidRDefault="00733840">
      <w:r w:rsidRPr="00733840">
        <w:rPr>
          <w:noProof/>
        </w:rPr>
        <w:drawing>
          <wp:inline distT="0" distB="0" distL="0" distR="0" wp14:anchorId="387D82DE" wp14:editId="42123DBD">
            <wp:extent cx="2420838" cy="1037967"/>
            <wp:effectExtent l="19050" t="0" r="0" b="0"/>
            <wp:docPr id="1" name="Picture 4" descr="C:\Documents and Settings\Administrator\Local Settings\Temporary Internet Files\Content.Word\IMG_20190411_1542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Administrator\Local Settings\Temporary Internet Files\Content.Word\IMG_20190411_154243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lum bright="3000" contrast="72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31" cy="10373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E0CDC3" w14:textId="77777777" w:rsidR="00615824" w:rsidRPr="00741D47" w:rsidRDefault="00615824" w:rsidP="0061582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649A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C532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bookmarkStart w:id="0" w:name="_GoBack"/>
      <w:bookmarkEnd w:id="0"/>
      <w:r w:rsidR="00732B8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732B88">
        <w:rPr>
          <w:rFonts w:ascii="Times New Roman" w:eastAsia="Times New Roman" w:hAnsi="Times New Roman" w:cs="Times New Roman"/>
          <w:color w:val="000000"/>
          <w:sz w:val="24"/>
          <w:szCs w:val="24"/>
        </w:rPr>
        <w:t>Gel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icture </w:t>
      </w:r>
      <w:r w:rsidR="00732B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owing PCR </w:t>
      </w:r>
      <w:r w:rsidR="00732B88"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plification </w:t>
      </w:r>
      <w:r w:rsidR="00732B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Pr="009649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tI1,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tI2,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tI4</w:t>
      </w:r>
      <w:r w:rsidR="000E2B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1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OL18B3-1,</w:t>
      </w:r>
      <w:r w:rsidR="003E36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2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1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KOL18B3-15,</w:t>
      </w:r>
      <w:r w:rsidR="003E36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3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2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KOL18B3-1,</w:t>
      </w:r>
      <w:r w:rsidR="000E2B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4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2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KOL18B3-2 (negative),</w:t>
      </w:r>
      <w:r w:rsidR="000E2B8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5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1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- N16961 (negative),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4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9649AE">
        <w:rPr>
          <w:rFonts w:ascii="Times New Roman" w:eastAsia="Times New Roman" w:hAnsi="Times New Roman" w:cs="Times New Roman"/>
          <w:color w:val="000000"/>
          <w:sz w:val="24"/>
          <w:szCs w:val="24"/>
        </w:rPr>
        <w:t>KOL18B3-1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(very faint),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ne</w:t>
      </w:r>
      <w:r w:rsidR="000E2B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 xml:space="preserve">7 </w:t>
      </w:r>
      <w:r w:rsidRPr="009649AE">
        <w:rPr>
          <w:rFonts w:ascii="Times New Roman" w:eastAsia="Times New Roman" w:hAnsi="Times New Roman" w:cs="Times New Roman"/>
          <w:i/>
          <w:sz w:val="24"/>
          <w:szCs w:val="24"/>
        </w:rPr>
        <w:t>intI4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- N16961, Lane 8-100 bp D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49AE">
        <w:rPr>
          <w:rFonts w:ascii="Times New Roman" w:eastAsia="Times New Roman" w:hAnsi="Times New Roman" w:cs="Times New Roman"/>
          <w:sz w:val="24"/>
          <w:szCs w:val="24"/>
        </w:rPr>
        <w:t>Ladd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</w:p>
    <w:p w14:paraId="32426731" w14:textId="77777777" w:rsidR="00615824" w:rsidRDefault="00615824"/>
    <w:sectPr w:rsidR="00615824" w:rsidSect="00D70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33840"/>
    <w:rsid w:val="0001620C"/>
    <w:rsid w:val="000E2B81"/>
    <w:rsid w:val="001772F0"/>
    <w:rsid w:val="00245809"/>
    <w:rsid w:val="003E36AE"/>
    <w:rsid w:val="005066BA"/>
    <w:rsid w:val="00615824"/>
    <w:rsid w:val="00732B88"/>
    <w:rsid w:val="00733840"/>
    <w:rsid w:val="0098265A"/>
    <w:rsid w:val="00C53258"/>
    <w:rsid w:val="00D7064D"/>
    <w:rsid w:val="00FC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A1A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10</cp:revision>
  <dcterms:created xsi:type="dcterms:W3CDTF">2019-06-28T12:40:00Z</dcterms:created>
  <dcterms:modified xsi:type="dcterms:W3CDTF">2019-06-29T16:12:00Z</dcterms:modified>
</cp:coreProperties>
</file>